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F0C530" w14:textId="3358CC04" w:rsidR="00F05487" w:rsidRDefault="00FC7618">
      <w:bookmarkStart w:id="0" w:name="_GoBack"/>
      <w:bookmarkEnd w:id="0"/>
      <w:r>
        <w:rPr>
          <w:rFonts w:ascii="Times New Roman" w:hAnsi="Times New Roman" w:cs="Times New Roman"/>
        </w:rPr>
        <w:t xml:space="preserve">Supplementary </w:t>
      </w:r>
      <w:r w:rsidR="001059C7" w:rsidRPr="007C3AEC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4</w:t>
      </w:r>
      <w:r w:rsidR="00A12C39">
        <w:rPr>
          <w:rFonts w:ascii="Times New Roman" w:hAnsi="Times New Roman" w:cs="Times New Roman"/>
        </w:rPr>
        <w:t>:</w:t>
      </w:r>
      <w:r w:rsidR="001059C7" w:rsidRPr="007C3AEC">
        <w:rPr>
          <w:rFonts w:ascii="Times New Roman" w:hAnsi="Times New Roman" w:cs="Times New Roman"/>
        </w:rPr>
        <w:t xml:space="preserve"> Background characteristics of patients enrolled in </w:t>
      </w:r>
      <w:r w:rsidR="001059C7">
        <w:rPr>
          <w:rFonts w:ascii="Times New Roman" w:hAnsi="Times New Roman" w:cs="Times New Roman"/>
        </w:rPr>
        <w:t xml:space="preserve">pulmonary embolism </w:t>
      </w:r>
      <w:r w:rsidR="001059C7" w:rsidRPr="007C3AEC">
        <w:rPr>
          <w:rFonts w:ascii="Times New Roman" w:hAnsi="Times New Roman" w:cs="Times New Roman"/>
        </w:rPr>
        <w:t>subset</w:t>
      </w:r>
    </w:p>
    <w:tbl>
      <w:tblPr>
        <w:tblW w:w="9215" w:type="dxa"/>
        <w:tblInd w:w="-429" w:type="dxa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28"/>
        <w:gridCol w:w="1076"/>
        <w:gridCol w:w="884"/>
        <w:gridCol w:w="1076"/>
        <w:gridCol w:w="884"/>
        <w:gridCol w:w="1467"/>
      </w:tblGrid>
      <w:tr w:rsidR="0059752B" w:rsidRPr="007A3EA5" w14:paraId="4887833F" w14:textId="77777777" w:rsidTr="0054170E">
        <w:trPr>
          <w:trHeight w:val="324"/>
          <w:tblHeader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DC9B216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C19BFC" w14:textId="77777777" w:rsidR="0059752B" w:rsidRPr="007A3EA5" w:rsidRDefault="0059752B" w:rsidP="001059C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1059C7">
              <w:rPr>
                <w:rFonts w:ascii="Arial" w:eastAsia="新細明體" w:hAnsi="Arial" w:cs="Arial"/>
                <w:kern w:val="0"/>
                <w:sz w:val="20"/>
                <w:szCs w:val="20"/>
              </w:rPr>
              <w:t>Weekday Group</w:t>
            </w:r>
          </w:p>
        </w:tc>
        <w:tc>
          <w:tcPr>
            <w:tcW w:w="196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89C98B" w14:textId="77777777" w:rsidR="0059752B" w:rsidRPr="007A3EA5" w:rsidRDefault="0059752B" w:rsidP="001059C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1059C7">
              <w:rPr>
                <w:rFonts w:ascii="Arial" w:eastAsia="新細明體" w:hAnsi="Arial" w:cs="Arial"/>
                <w:kern w:val="0"/>
                <w:sz w:val="20"/>
                <w:szCs w:val="20"/>
              </w:rPr>
              <w:t>Weekend Group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C05BFC6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</w:tr>
      <w:tr w:rsidR="0059752B" w:rsidRPr="001059C7" w14:paraId="2C16FFD2" w14:textId="77777777" w:rsidTr="0054170E">
        <w:trPr>
          <w:trHeight w:val="324"/>
          <w:tblHeader/>
        </w:trPr>
        <w:tc>
          <w:tcPr>
            <w:tcW w:w="38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C2EDF1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gridSpan w:val="2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E2EF929" w14:textId="77777777" w:rsidR="0059752B" w:rsidRPr="007A3EA5" w:rsidRDefault="0059752B" w:rsidP="001059C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n=11</w:t>
            </w:r>
            <w:r w:rsidRPr="001059C7">
              <w:rPr>
                <w:rFonts w:ascii="Arial" w:eastAsia="新細明體" w:hAnsi="Arial" w:cs="Arial"/>
                <w:kern w:val="0"/>
                <w:sz w:val="20"/>
                <w:szCs w:val="20"/>
              </w:rPr>
              <w:t>,</w:t>
            </w: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527</w:t>
            </w:r>
          </w:p>
        </w:tc>
        <w:tc>
          <w:tcPr>
            <w:tcW w:w="1960" w:type="dxa"/>
            <w:gridSpan w:val="2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B198617" w14:textId="77777777" w:rsidR="0059752B" w:rsidRPr="007A3EA5" w:rsidRDefault="0059752B" w:rsidP="001059C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n=3</w:t>
            </w:r>
            <w:r w:rsidRPr="001059C7">
              <w:rPr>
                <w:rFonts w:ascii="Arial" w:eastAsia="新細明體" w:hAnsi="Arial" w:cs="Arial"/>
                <w:kern w:val="0"/>
                <w:sz w:val="20"/>
                <w:szCs w:val="20"/>
              </w:rPr>
              <w:t>,</w:t>
            </w: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506</w:t>
            </w:r>
          </w:p>
        </w:tc>
        <w:tc>
          <w:tcPr>
            <w:tcW w:w="14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3A0549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2B23A0BB" w14:textId="77777777" w:rsidTr="0054170E">
        <w:trPr>
          <w:trHeight w:val="324"/>
          <w:tblHeader/>
        </w:trPr>
        <w:tc>
          <w:tcPr>
            <w:tcW w:w="382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960F67B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7DC8255" w14:textId="77777777" w:rsidR="0059752B" w:rsidRPr="007A3EA5" w:rsidRDefault="0059752B" w:rsidP="007A3EA5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88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180D2D2" w14:textId="77777777" w:rsidR="0059752B" w:rsidRPr="007A3EA5" w:rsidRDefault="0059752B" w:rsidP="007A3EA5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%</w:t>
            </w:r>
          </w:p>
        </w:tc>
        <w:tc>
          <w:tcPr>
            <w:tcW w:w="107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62470E6" w14:textId="77777777" w:rsidR="0059752B" w:rsidRPr="007A3EA5" w:rsidRDefault="0059752B" w:rsidP="007A3EA5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88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F0BDA49" w14:textId="77777777" w:rsidR="0059752B" w:rsidRPr="007A3EA5" w:rsidRDefault="0059752B" w:rsidP="007A3EA5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%</w:t>
            </w:r>
          </w:p>
        </w:tc>
        <w:tc>
          <w:tcPr>
            <w:tcW w:w="146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4C1D4DF" w14:textId="77777777" w:rsidR="0059752B" w:rsidRPr="007A3EA5" w:rsidRDefault="0059752B" w:rsidP="001059C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Standardized difference</w:t>
            </w:r>
          </w:p>
        </w:tc>
      </w:tr>
      <w:tr w:rsidR="0059752B" w:rsidRPr="007A3EA5" w14:paraId="2AAAE656" w14:textId="77777777" w:rsidTr="00D85B8A">
        <w:trPr>
          <w:trHeight w:val="324"/>
        </w:trPr>
        <w:tc>
          <w:tcPr>
            <w:tcW w:w="382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0D9EE8B" w14:textId="77777777" w:rsidR="0059752B" w:rsidRPr="00613DB2" w:rsidRDefault="0059752B" w:rsidP="00F05487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Characteristics of </w:t>
            </w:r>
            <w:r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h</w:t>
            </w:r>
            <w:r w:rsidRPr="00613DB2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ospitals</w:t>
            </w:r>
          </w:p>
        </w:tc>
        <w:tc>
          <w:tcPr>
            <w:tcW w:w="107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3A0FE59" w14:textId="77777777" w:rsidR="0059752B" w:rsidRPr="007A3EA5" w:rsidRDefault="0059752B" w:rsidP="00F05487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24A6A7C" w14:textId="77777777" w:rsidR="0059752B" w:rsidRPr="007A3EA5" w:rsidRDefault="0059752B" w:rsidP="00F0548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BE3DBD5" w14:textId="77777777" w:rsidR="0059752B" w:rsidRPr="007A3EA5" w:rsidRDefault="0059752B" w:rsidP="00F0548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F754A7B" w14:textId="77777777" w:rsidR="0059752B" w:rsidRPr="007A3EA5" w:rsidRDefault="0059752B" w:rsidP="00F0548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1B70AD5" w14:textId="77777777" w:rsidR="0059752B" w:rsidRPr="007A3EA5" w:rsidRDefault="0059752B" w:rsidP="00F0548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51D8DC46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9533A72" w14:textId="77777777" w:rsidR="0059752B" w:rsidRPr="00613DB2" w:rsidRDefault="0059752B" w:rsidP="00F0548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Hospital level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8F61304" w14:textId="77777777" w:rsidR="0059752B" w:rsidRPr="007A3EA5" w:rsidRDefault="0059752B" w:rsidP="00F0548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3442DA2" w14:textId="77777777" w:rsidR="0059752B" w:rsidRPr="007A3EA5" w:rsidRDefault="0059752B" w:rsidP="00F0548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9978DFF" w14:textId="77777777" w:rsidR="0059752B" w:rsidRPr="007A3EA5" w:rsidRDefault="0059752B" w:rsidP="00F0548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62F49ED" w14:textId="77777777" w:rsidR="0059752B" w:rsidRPr="007A3EA5" w:rsidRDefault="0059752B" w:rsidP="00F0548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F33DE37" w14:textId="77777777" w:rsidR="0059752B" w:rsidRPr="007A3EA5" w:rsidRDefault="0059752B" w:rsidP="00F0548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7A8F2DAF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7874D63" w14:textId="77777777" w:rsidR="0059752B" w:rsidRPr="00613DB2" w:rsidRDefault="0059752B" w:rsidP="00F0548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Tertiary center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CB08E47" w14:textId="77777777" w:rsidR="0059752B" w:rsidRPr="007A3EA5" w:rsidRDefault="0059752B" w:rsidP="00F0548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574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C4F264A" w14:textId="77777777" w:rsidR="0059752B" w:rsidRPr="007A3EA5" w:rsidRDefault="0059752B" w:rsidP="00F0548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49.8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37CBF53" w14:textId="77777777" w:rsidR="0059752B" w:rsidRPr="007A3EA5" w:rsidRDefault="0059752B" w:rsidP="00F0548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83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3C48FD8" w14:textId="77777777" w:rsidR="0059752B" w:rsidRPr="007A3EA5" w:rsidRDefault="0059752B" w:rsidP="00F0548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52.3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6CF3042" w14:textId="77777777" w:rsidR="0059752B" w:rsidRPr="007A3EA5" w:rsidRDefault="0059752B" w:rsidP="00F0548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490 </w:t>
            </w:r>
          </w:p>
        </w:tc>
      </w:tr>
      <w:tr w:rsidR="0059752B" w:rsidRPr="007A3EA5" w14:paraId="1F067DF5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1D87986" w14:textId="77777777" w:rsidR="0059752B" w:rsidRPr="00613DB2" w:rsidRDefault="0059752B" w:rsidP="00F0548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Regional hospital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8BAF9B3" w14:textId="77777777" w:rsidR="0059752B" w:rsidRPr="007A3EA5" w:rsidRDefault="0059752B" w:rsidP="00F0548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95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80A10B5" w14:textId="77777777" w:rsidR="0059752B" w:rsidRPr="007A3EA5" w:rsidRDefault="0059752B" w:rsidP="00F0548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5.6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52FD0F0" w14:textId="77777777" w:rsidR="0059752B" w:rsidRPr="007A3EA5" w:rsidRDefault="0059752B" w:rsidP="00F0548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84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66F5137" w14:textId="77777777" w:rsidR="0059752B" w:rsidRPr="007A3EA5" w:rsidRDefault="0059752B" w:rsidP="00F0548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4.2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78B9682" w14:textId="77777777" w:rsidR="0059752B" w:rsidRPr="007A3EA5" w:rsidRDefault="0059752B" w:rsidP="00F0548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325 </w:t>
            </w:r>
          </w:p>
        </w:tc>
      </w:tr>
      <w:tr w:rsidR="0059752B" w:rsidRPr="007A3EA5" w14:paraId="01F62893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71AD38E" w14:textId="77777777" w:rsidR="0059752B" w:rsidRPr="00613DB2" w:rsidRDefault="0059752B" w:rsidP="00F0548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District hospital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B32C73A" w14:textId="77777777" w:rsidR="0059752B" w:rsidRPr="007A3EA5" w:rsidRDefault="0059752B" w:rsidP="00F0548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83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611D157" w14:textId="77777777" w:rsidR="0059752B" w:rsidRPr="007A3EA5" w:rsidRDefault="0059752B" w:rsidP="00F0548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4.6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498C535" w14:textId="77777777" w:rsidR="0059752B" w:rsidRPr="007A3EA5" w:rsidRDefault="0059752B" w:rsidP="00F0548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82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3D24A7C" w14:textId="77777777" w:rsidR="0059752B" w:rsidRPr="007A3EA5" w:rsidRDefault="0059752B" w:rsidP="00F0548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3.5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58054C7" w14:textId="77777777" w:rsidR="0059752B" w:rsidRPr="007A3EA5" w:rsidRDefault="0059752B" w:rsidP="00F0548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245 </w:t>
            </w:r>
          </w:p>
        </w:tc>
      </w:tr>
      <w:tr w:rsidR="0059752B" w:rsidRPr="007A3EA5" w14:paraId="209E0D23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</w:tcPr>
          <w:p w14:paraId="5B7F3251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9BA3FFF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3935D9B3" w14:textId="77777777" w:rsidR="0059752B" w:rsidRPr="007A3EA5" w:rsidRDefault="0059752B" w:rsidP="007A3EA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1ED8D7A" w14:textId="77777777" w:rsidR="0059752B" w:rsidRPr="007A3EA5" w:rsidRDefault="0059752B" w:rsidP="007A3EA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71597F46" w14:textId="77777777" w:rsidR="0059752B" w:rsidRPr="007A3EA5" w:rsidRDefault="0059752B" w:rsidP="007A3EA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</w:tcPr>
          <w:p w14:paraId="1174873C" w14:textId="77777777" w:rsidR="0059752B" w:rsidRPr="007A3EA5" w:rsidRDefault="0059752B" w:rsidP="007A3EA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7F241633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A6ABA06" w14:textId="77777777" w:rsidR="0059752B" w:rsidRPr="00613DB2" w:rsidRDefault="0059752B" w:rsidP="00F0548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Teaching hospital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B6F6EDE" w14:textId="77777777" w:rsidR="0059752B" w:rsidRPr="007A3EA5" w:rsidRDefault="0059752B" w:rsidP="00F0548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098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CFD09B3" w14:textId="77777777" w:rsidR="0059752B" w:rsidRPr="007A3EA5" w:rsidRDefault="0059752B" w:rsidP="00F0548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95.3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269E3B5" w14:textId="77777777" w:rsidR="0059752B" w:rsidRPr="007A3EA5" w:rsidRDefault="0059752B" w:rsidP="00F0548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339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3515BC4" w14:textId="77777777" w:rsidR="0059752B" w:rsidRPr="007A3EA5" w:rsidRDefault="0059752B" w:rsidP="00F0548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96.8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33A2CD9" w14:textId="77777777" w:rsidR="0059752B" w:rsidRPr="007A3EA5" w:rsidRDefault="0059752B" w:rsidP="00F0548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787 </w:t>
            </w:r>
          </w:p>
        </w:tc>
      </w:tr>
      <w:tr w:rsidR="0059752B" w:rsidRPr="007A3EA5" w14:paraId="05052C9C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6749937" w14:textId="77777777" w:rsidR="0059752B" w:rsidRPr="00613DB2" w:rsidRDefault="0059752B" w:rsidP="00F0548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Non-teaching hospital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226A207" w14:textId="77777777" w:rsidR="0059752B" w:rsidRPr="007A3EA5" w:rsidRDefault="0059752B" w:rsidP="00F0548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54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F22D895" w14:textId="77777777" w:rsidR="0059752B" w:rsidRPr="007A3EA5" w:rsidRDefault="0059752B" w:rsidP="00F0548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4.7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6DBB780" w14:textId="77777777" w:rsidR="0059752B" w:rsidRPr="007A3EA5" w:rsidRDefault="0059752B" w:rsidP="00F0548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1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61B8E94" w14:textId="77777777" w:rsidR="0059752B" w:rsidRPr="007A3EA5" w:rsidRDefault="0059752B" w:rsidP="00F0548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3.2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A399EF4" w14:textId="77777777" w:rsidR="0059752B" w:rsidRPr="007A3EA5" w:rsidRDefault="0059752B" w:rsidP="00F0548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787 </w:t>
            </w:r>
          </w:p>
        </w:tc>
      </w:tr>
      <w:tr w:rsidR="0059752B" w:rsidRPr="007A3EA5" w14:paraId="24CFA2CD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28D0B47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7F67BE1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5FB65D0" w14:textId="77777777" w:rsidR="0059752B" w:rsidRPr="007A3EA5" w:rsidRDefault="0059752B" w:rsidP="007A3EA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87DDF2A" w14:textId="77777777" w:rsidR="0059752B" w:rsidRPr="007A3EA5" w:rsidRDefault="0059752B" w:rsidP="007A3EA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FE718D0" w14:textId="77777777" w:rsidR="0059752B" w:rsidRPr="007A3EA5" w:rsidRDefault="0059752B" w:rsidP="007A3EA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FAFB322" w14:textId="77777777" w:rsidR="0059752B" w:rsidRPr="007A3EA5" w:rsidRDefault="0059752B" w:rsidP="007A3EA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4DCCB1C7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CA55AB4" w14:textId="77777777" w:rsidR="0059752B" w:rsidRPr="00613DB2" w:rsidRDefault="0059752B" w:rsidP="004521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Public hospital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E95891F" w14:textId="77777777" w:rsidR="0059752B" w:rsidRPr="007A3EA5" w:rsidRDefault="0059752B" w:rsidP="004521D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347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9BA7361" w14:textId="77777777" w:rsidR="0059752B" w:rsidRPr="007A3EA5" w:rsidRDefault="0059752B" w:rsidP="004521D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30.2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0E939AA" w14:textId="77777777" w:rsidR="0059752B" w:rsidRPr="007A3EA5" w:rsidRDefault="0059752B" w:rsidP="004521D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95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E55F809" w14:textId="77777777" w:rsidR="0059752B" w:rsidRPr="007A3EA5" w:rsidRDefault="0059752B" w:rsidP="004521D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7.3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31963D6" w14:textId="77777777" w:rsidR="0059752B" w:rsidRPr="007A3EA5" w:rsidRDefault="0059752B" w:rsidP="004521D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638 </w:t>
            </w:r>
          </w:p>
        </w:tc>
      </w:tr>
      <w:tr w:rsidR="0059752B" w:rsidRPr="007A3EA5" w14:paraId="6C6BB98C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0CCF60F" w14:textId="77777777" w:rsidR="0059752B" w:rsidRPr="00613DB2" w:rsidRDefault="0059752B" w:rsidP="004521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Private hospital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2088454" w14:textId="77777777" w:rsidR="0059752B" w:rsidRPr="007A3EA5" w:rsidRDefault="0059752B" w:rsidP="004521D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804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BC94D0D" w14:textId="77777777" w:rsidR="0059752B" w:rsidRPr="007A3EA5" w:rsidRDefault="0059752B" w:rsidP="004521D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69.8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49DD0F4" w14:textId="77777777" w:rsidR="0059752B" w:rsidRPr="007A3EA5" w:rsidRDefault="0059752B" w:rsidP="004521D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54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565E367" w14:textId="77777777" w:rsidR="0059752B" w:rsidRPr="007A3EA5" w:rsidRDefault="0059752B" w:rsidP="004521D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72.7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0D1BA30" w14:textId="77777777" w:rsidR="0059752B" w:rsidRPr="007A3EA5" w:rsidRDefault="0059752B" w:rsidP="004521D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638 </w:t>
            </w:r>
          </w:p>
        </w:tc>
      </w:tr>
      <w:tr w:rsidR="0059752B" w:rsidRPr="007A3EA5" w14:paraId="442E45E0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</w:tcPr>
          <w:p w14:paraId="7BBA2C76" w14:textId="77777777" w:rsidR="0059752B" w:rsidRPr="00613DB2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048ADC5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6F3F1EA1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386EBF0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4A16544B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</w:tcPr>
          <w:p w14:paraId="55AC8F9F" w14:textId="77777777" w:rsidR="0059752B" w:rsidRPr="007A3EA5" w:rsidRDefault="0059752B" w:rsidP="007A3EA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390496FF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E3B8402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No. of acute bed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C440E35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9E1B3B0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2B735C3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99656F9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7938630" w14:textId="77777777" w:rsidR="0059752B" w:rsidRPr="007A3EA5" w:rsidRDefault="0059752B" w:rsidP="007A3EA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0A4F0908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02185F0" w14:textId="77777777" w:rsidR="0059752B" w:rsidRPr="00613DB2" w:rsidRDefault="0059752B" w:rsidP="00012FF0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0~1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11BFEBD" w14:textId="77777777" w:rsidR="0059752B" w:rsidRPr="007A3EA5" w:rsidRDefault="0059752B" w:rsidP="00012FF0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66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A085521" w14:textId="77777777" w:rsidR="0059752B" w:rsidRPr="007A3EA5" w:rsidRDefault="0059752B" w:rsidP="00012FF0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5.7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CB6AB41" w14:textId="77777777" w:rsidR="0059752B" w:rsidRPr="007A3EA5" w:rsidRDefault="0059752B" w:rsidP="00012FF0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6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6D4B567" w14:textId="77777777" w:rsidR="0059752B" w:rsidRPr="007A3EA5" w:rsidRDefault="0059752B" w:rsidP="00012FF0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4.6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940139F" w14:textId="77777777" w:rsidR="0059752B" w:rsidRPr="007A3EA5" w:rsidRDefault="0059752B" w:rsidP="00012FF0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530 </w:t>
            </w:r>
          </w:p>
        </w:tc>
      </w:tr>
      <w:tr w:rsidR="0059752B" w:rsidRPr="007A3EA5" w14:paraId="3C9FD7D3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51A283D" w14:textId="77777777" w:rsidR="0059752B" w:rsidRPr="00613DB2" w:rsidRDefault="0059752B" w:rsidP="00012FF0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200~3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78665B5" w14:textId="77777777" w:rsidR="0059752B" w:rsidRPr="007A3EA5" w:rsidRDefault="0059752B" w:rsidP="00012FF0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64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9F89769" w14:textId="77777777" w:rsidR="0059752B" w:rsidRPr="007A3EA5" w:rsidRDefault="0059752B" w:rsidP="00012FF0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4.3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0D57C01" w14:textId="77777777" w:rsidR="0059752B" w:rsidRPr="007A3EA5" w:rsidRDefault="0059752B" w:rsidP="00012FF0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43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902D236" w14:textId="77777777" w:rsidR="0059752B" w:rsidRPr="007A3EA5" w:rsidRDefault="0059752B" w:rsidP="00012FF0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2.3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C471CAA" w14:textId="77777777" w:rsidR="0059752B" w:rsidRPr="007A3EA5" w:rsidRDefault="0059752B" w:rsidP="00012FF0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597 </w:t>
            </w:r>
          </w:p>
        </w:tc>
      </w:tr>
      <w:tr w:rsidR="0059752B" w:rsidRPr="007A3EA5" w14:paraId="286F1293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B2787CD" w14:textId="77777777" w:rsidR="0059752B" w:rsidRPr="00613DB2" w:rsidRDefault="0059752B" w:rsidP="00012FF0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400~5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691AE9F" w14:textId="77777777" w:rsidR="0059752B" w:rsidRPr="007A3EA5" w:rsidRDefault="0059752B" w:rsidP="00012FF0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00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DE4D9DC" w14:textId="77777777" w:rsidR="0059752B" w:rsidRPr="007A3EA5" w:rsidRDefault="0059752B" w:rsidP="00012FF0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7.4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F86AD6D" w14:textId="77777777" w:rsidR="0059752B" w:rsidRPr="007A3EA5" w:rsidRDefault="0059752B" w:rsidP="00012FF0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58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CB82D00" w14:textId="77777777" w:rsidR="0059752B" w:rsidRPr="007A3EA5" w:rsidRDefault="0059752B" w:rsidP="00012FF0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6.6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0A34352" w14:textId="77777777" w:rsidR="0059752B" w:rsidRPr="007A3EA5" w:rsidRDefault="0059752B" w:rsidP="00012FF0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221 </w:t>
            </w:r>
          </w:p>
        </w:tc>
      </w:tr>
      <w:tr w:rsidR="0059752B" w:rsidRPr="007A3EA5" w14:paraId="45D669A5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828682B" w14:textId="77777777" w:rsidR="0059752B" w:rsidRPr="00613DB2" w:rsidRDefault="0059752B" w:rsidP="00012FF0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sym w:font="Symbol" w:char="F0B3"/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60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131207F" w14:textId="77777777" w:rsidR="0059752B" w:rsidRPr="007A3EA5" w:rsidRDefault="0059752B" w:rsidP="00012FF0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721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4B89109" w14:textId="77777777" w:rsidR="0059752B" w:rsidRPr="007A3EA5" w:rsidRDefault="0059752B" w:rsidP="00012FF0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62.5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7A0EB80" w14:textId="77777777" w:rsidR="0059752B" w:rsidRPr="007A3EA5" w:rsidRDefault="0059752B" w:rsidP="00012FF0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33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3775030" w14:textId="77777777" w:rsidR="0059752B" w:rsidRPr="007A3EA5" w:rsidRDefault="0059752B" w:rsidP="00012FF0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66.6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34C0E3D" w14:textId="77777777" w:rsidR="0059752B" w:rsidRPr="007A3EA5" w:rsidRDefault="0059752B" w:rsidP="00012FF0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842 </w:t>
            </w:r>
          </w:p>
        </w:tc>
      </w:tr>
      <w:tr w:rsidR="0059752B" w:rsidRPr="007A3EA5" w14:paraId="6E101B72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</w:tcPr>
          <w:p w14:paraId="4D9FB8C8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380A255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78E049E7" w14:textId="77777777" w:rsidR="0059752B" w:rsidRPr="007A3EA5" w:rsidRDefault="0059752B" w:rsidP="007A3EA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F801781" w14:textId="77777777" w:rsidR="0059752B" w:rsidRPr="007A3EA5" w:rsidRDefault="0059752B" w:rsidP="007A3EA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0012A1FC" w14:textId="77777777" w:rsidR="0059752B" w:rsidRPr="007A3EA5" w:rsidRDefault="0059752B" w:rsidP="007A3EA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</w:tcPr>
          <w:p w14:paraId="65DCE629" w14:textId="77777777" w:rsidR="0059752B" w:rsidRPr="007A3EA5" w:rsidRDefault="0059752B" w:rsidP="007A3EA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4EE02380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AF9E2AA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No. of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cardiologists and 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cardiovascular surgeon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F799682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68FD1B7" w14:textId="77777777" w:rsidR="0059752B" w:rsidRPr="007A3EA5" w:rsidRDefault="0059752B" w:rsidP="007A3EA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66D472C" w14:textId="77777777" w:rsidR="0059752B" w:rsidRPr="007A3EA5" w:rsidRDefault="0059752B" w:rsidP="007A3EA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9506031" w14:textId="77777777" w:rsidR="0059752B" w:rsidRPr="007A3EA5" w:rsidRDefault="0059752B" w:rsidP="007A3EA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B86FF48" w14:textId="77777777" w:rsidR="0059752B" w:rsidRPr="007A3EA5" w:rsidRDefault="0059752B" w:rsidP="007A3EA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2D12F020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7BED200" w14:textId="77777777" w:rsidR="0059752B" w:rsidRPr="007A3EA5" w:rsidRDefault="0059752B" w:rsidP="00012FF0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M</w:t>
            </w: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ean (SD)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center"/>
            <w:hideMark/>
          </w:tcPr>
          <w:p w14:paraId="3E8AFE13" w14:textId="77777777" w:rsidR="0059752B" w:rsidRPr="007A3EA5" w:rsidRDefault="0059752B" w:rsidP="007A3EA5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7.6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(15.2)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center"/>
            <w:hideMark/>
          </w:tcPr>
          <w:p w14:paraId="754201F4" w14:textId="77777777" w:rsidR="0059752B" w:rsidRPr="007A3EA5" w:rsidRDefault="0059752B" w:rsidP="007A3EA5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8.0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(14.8)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051F2CB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267 </w:t>
            </w:r>
          </w:p>
        </w:tc>
      </w:tr>
      <w:tr w:rsidR="0059752B" w:rsidRPr="007A3EA5" w14:paraId="74C007C9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</w:tcPr>
          <w:p w14:paraId="4A92C67A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BD521C4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3A7D482D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346B671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7AD213EB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</w:tcPr>
          <w:p w14:paraId="68531CC6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3B28929D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5F79180" w14:textId="7E421A35" w:rsidR="0059752B" w:rsidRPr="007A3EA5" w:rsidRDefault="0059752B" w:rsidP="00A306F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Volume of surgical or trans-catheter embolectom</w:t>
            </w:r>
            <w:r w:rsidR="0058775A">
              <w:rPr>
                <w:rFonts w:ascii="Arial" w:eastAsia="新細明體" w:hAnsi="Arial" w:cs="Arial"/>
                <w:kern w:val="0"/>
                <w:sz w:val="20"/>
                <w:szCs w:val="20"/>
              </w:rPr>
              <w:t>ies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="0058775A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one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year prior to index d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5958923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4BAA894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7E21DB2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899E6AA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3330005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604F7278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E8D5DFD" w14:textId="77777777" w:rsidR="0059752B" w:rsidRPr="007A3EA5" w:rsidRDefault="0059752B" w:rsidP="00012FF0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M</w:t>
            </w: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ean (SD)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center"/>
            <w:hideMark/>
          </w:tcPr>
          <w:p w14:paraId="305B7B4B" w14:textId="77777777" w:rsidR="0059752B" w:rsidRPr="007A3EA5" w:rsidRDefault="0059752B" w:rsidP="00012FF0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94.4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(301.0)</w:t>
            </w: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center"/>
            <w:hideMark/>
          </w:tcPr>
          <w:p w14:paraId="4095B18E" w14:textId="77777777" w:rsidR="0059752B" w:rsidRPr="007A3EA5" w:rsidRDefault="0059752B" w:rsidP="00012FF0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84.9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(260.1)</w:t>
            </w: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9C96F19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338 </w:t>
            </w:r>
          </w:p>
        </w:tc>
      </w:tr>
      <w:tr w:rsidR="0059752B" w:rsidRPr="007A3EA5" w14:paraId="30992D9A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2E75D8D" w14:textId="77777777" w:rsidR="0059752B" w:rsidRPr="007A3EA5" w:rsidRDefault="0059752B" w:rsidP="007A3EA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0FCE301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09D9612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8932248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F96F3A7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D0E4328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6FF49B6E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F772BF5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Age of attending physicia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9DE4CFE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03C70D6" w14:textId="77777777" w:rsidR="0059752B" w:rsidRPr="007A3EA5" w:rsidRDefault="0059752B" w:rsidP="007A3EA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9C17CF0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EE2C9B1" w14:textId="77777777" w:rsidR="0059752B" w:rsidRPr="007A3EA5" w:rsidRDefault="0059752B" w:rsidP="007A3EA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D6096F7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52768724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5FBAC25" w14:textId="77777777" w:rsidR="0059752B" w:rsidRPr="007A3EA5" w:rsidRDefault="0059752B" w:rsidP="00225B8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M</w:t>
            </w: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ean (SD)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center"/>
            <w:hideMark/>
          </w:tcPr>
          <w:p w14:paraId="7307D18B" w14:textId="77777777" w:rsidR="0059752B" w:rsidRPr="007A3EA5" w:rsidRDefault="0059752B" w:rsidP="00225B8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43.4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(7.8)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center"/>
            <w:hideMark/>
          </w:tcPr>
          <w:p w14:paraId="0DFEB3FD" w14:textId="77777777" w:rsidR="0059752B" w:rsidRPr="007A3EA5" w:rsidRDefault="0059752B" w:rsidP="00225B84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42.9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(7.7)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F4BB95D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645 </w:t>
            </w:r>
          </w:p>
        </w:tc>
      </w:tr>
      <w:tr w:rsidR="0059752B" w:rsidRPr="007A3EA5" w14:paraId="505ED5C2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</w:tcPr>
          <w:p w14:paraId="282B420D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E91BBA0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57D7A6DD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7295FE7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5950DECF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</w:tcPr>
          <w:p w14:paraId="0E808664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7E3E490B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13B4885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Sex of attending physicia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A59F660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84D9579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36BF935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0442D37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2874AFA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450A38AA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685292D" w14:textId="48F45C90" w:rsidR="0059752B" w:rsidRPr="00613DB2" w:rsidRDefault="0059752B" w:rsidP="00A12C3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</w:t>
            </w:r>
            <w:r w:rsidR="00A12C39">
              <w:rPr>
                <w:rFonts w:ascii="Arial" w:eastAsia="新細明體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D8978B1" w14:textId="77777777" w:rsidR="0059752B" w:rsidRPr="007A3EA5" w:rsidRDefault="0059752B" w:rsidP="00225B84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068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DE7F3DF" w14:textId="77777777" w:rsidR="0059752B" w:rsidRPr="007A3EA5" w:rsidRDefault="0059752B" w:rsidP="00225B84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92.7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6837620" w14:textId="77777777" w:rsidR="0059752B" w:rsidRPr="007A3EA5" w:rsidRDefault="0059752B" w:rsidP="00225B84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322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C57615F" w14:textId="77777777" w:rsidR="0059752B" w:rsidRPr="007A3EA5" w:rsidRDefault="0059752B" w:rsidP="00225B84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91.9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F3F58BF" w14:textId="77777777" w:rsidR="0059752B" w:rsidRPr="007A3EA5" w:rsidRDefault="0059752B" w:rsidP="00225B84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288 </w:t>
            </w:r>
          </w:p>
        </w:tc>
      </w:tr>
      <w:tr w:rsidR="0059752B" w:rsidRPr="007A3EA5" w14:paraId="55C3207D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42CBAF5" w14:textId="618FDD26" w:rsidR="0059752B" w:rsidRPr="00613DB2" w:rsidRDefault="0059752B" w:rsidP="00A12C3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lastRenderedPageBreak/>
              <w:t xml:space="preserve">    </w:t>
            </w:r>
            <w:r w:rsidR="00A12C39">
              <w:rPr>
                <w:rFonts w:ascii="Arial" w:eastAsia="新細明體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30D23BE" w14:textId="77777777" w:rsidR="0059752B" w:rsidRPr="007A3EA5" w:rsidRDefault="0059752B" w:rsidP="00225B84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70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A210897" w14:textId="77777777" w:rsidR="0059752B" w:rsidRPr="007A3EA5" w:rsidRDefault="0059752B" w:rsidP="00225B84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6.1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0535729" w14:textId="77777777" w:rsidR="0059752B" w:rsidRPr="007A3EA5" w:rsidRDefault="0059752B" w:rsidP="00225B84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2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8436C41" w14:textId="77777777" w:rsidR="0059752B" w:rsidRPr="007A3EA5" w:rsidRDefault="0059752B" w:rsidP="00225B84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6.4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D9CC178" w14:textId="77777777" w:rsidR="0059752B" w:rsidRPr="007A3EA5" w:rsidRDefault="0059752B" w:rsidP="00225B84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154 </w:t>
            </w:r>
          </w:p>
        </w:tc>
      </w:tr>
      <w:tr w:rsidR="0059752B" w:rsidRPr="007A3EA5" w14:paraId="1E4FEB01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9C23493" w14:textId="77777777" w:rsidR="0059752B" w:rsidRPr="00613DB2" w:rsidRDefault="0059752B" w:rsidP="00225B8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Unknow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A67CB15" w14:textId="77777777" w:rsidR="0059752B" w:rsidRPr="007A3EA5" w:rsidRDefault="0059752B" w:rsidP="00225B84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4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AE6E31C" w14:textId="77777777" w:rsidR="0059752B" w:rsidRPr="007A3EA5" w:rsidRDefault="0059752B" w:rsidP="00225B84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.2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6A37406" w14:textId="77777777" w:rsidR="0059752B" w:rsidRPr="007A3EA5" w:rsidRDefault="0059752B" w:rsidP="00225B84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5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7A6F5A0" w14:textId="77777777" w:rsidR="0059752B" w:rsidRPr="007A3EA5" w:rsidRDefault="0059752B" w:rsidP="00225B84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.6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B29E73F" w14:textId="77777777" w:rsidR="0059752B" w:rsidRPr="007A3EA5" w:rsidRDefault="0059752B" w:rsidP="00225B84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332 </w:t>
            </w:r>
          </w:p>
        </w:tc>
      </w:tr>
      <w:tr w:rsidR="0059752B" w:rsidRPr="007A3EA5" w14:paraId="27F37226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</w:tcPr>
          <w:p w14:paraId="7AF737F0" w14:textId="77777777" w:rsidR="0059752B" w:rsidRPr="00613DB2" w:rsidRDefault="0059752B" w:rsidP="007A3EA5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929E353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5702F225" w14:textId="77777777" w:rsidR="0059752B" w:rsidRPr="007A3EA5" w:rsidRDefault="0059752B" w:rsidP="007A3EA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7104D2F" w14:textId="77777777" w:rsidR="0059752B" w:rsidRPr="007A3EA5" w:rsidRDefault="0059752B" w:rsidP="007A3EA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376DD273" w14:textId="77777777" w:rsidR="0059752B" w:rsidRPr="007A3EA5" w:rsidRDefault="0059752B" w:rsidP="007A3EA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</w:tcPr>
          <w:p w14:paraId="0B2F5F78" w14:textId="77777777" w:rsidR="0059752B" w:rsidRPr="007A3EA5" w:rsidRDefault="0059752B" w:rsidP="007A3EA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543DCAA1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16EE948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Characteristics of </w:t>
            </w:r>
            <w:r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p</w:t>
            </w:r>
            <w:r w:rsidRPr="00613DB2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atient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6F841F3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D06FC78" w14:textId="77777777" w:rsidR="0059752B" w:rsidRPr="007A3EA5" w:rsidRDefault="0059752B" w:rsidP="007A3EA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0103E5D" w14:textId="77777777" w:rsidR="0059752B" w:rsidRPr="007A3EA5" w:rsidRDefault="0059752B" w:rsidP="007A3EA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A356D85" w14:textId="77777777" w:rsidR="0059752B" w:rsidRPr="007A3EA5" w:rsidRDefault="0059752B" w:rsidP="007A3EA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EB76B33" w14:textId="77777777" w:rsidR="0059752B" w:rsidRPr="007A3EA5" w:rsidRDefault="0059752B" w:rsidP="007A3EA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16F6F174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1935CA0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Ag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D5553AB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D77B663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49CEA20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2CEB8B3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F90743C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04515488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A99B6ED" w14:textId="77777777" w:rsidR="0059752B" w:rsidRPr="007A3EA5" w:rsidRDefault="0059752B" w:rsidP="00C843A0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M</w:t>
            </w: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ean (SD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60B5607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67.9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BEFF94C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6.1 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03BBFA3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68.3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F33A0B1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6.3 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AA85CED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247 </w:t>
            </w:r>
          </w:p>
        </w:tc>
      </w:tr>
      <w:tr w:rsidR="0059752B" w:rsidRPr="007A3EA5" w14:paraId="7309707E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</w:tcPr>
          <w:p w14:paraId="3F249D01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AA800A8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1A2E304F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900032A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10865281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</w:tcPr>
          <w:p w14:paraId="0C17D63D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7A2739D6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C2D99D8" w14:textId="77777777" w:rsidR="0059752B" w:rsidRPr="00613DB2" w:rsidRDefault="0059752B" w:rsidP="00C843A0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Sex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C73C7EB" w14:textId="77777777" w:rsidR="0059752B" w:rsidRPr="007A3EA5" w:rsidRDefault="0059752B" w:rsidP="00C843A0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0C92AAF" w14:textId="77777777" w:rsidR="0059752B" w:rsidRPr="007A3EA5" w:rsidRDefault="0059752B" w:rsidP="00C843A0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0774AC6" w14:textId="77777777" w:rsidR="0059752B" w:rsidRPr="007A3EA5" w:rsidRDefault="0059752B" w:rsidP="00C843A0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B7C678C" w14:textId="77777777" w:rsidR="0059752B" w:rsidRPr="007A3EA5" w:rsidRDefault="0059752B" w:rsidP="00C843A0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E9D22A0" w14:textId="77777777" w:rsidR="0059752B" w:rsidRPr="007A3EA5" w:rsidRDefault="0059752B" w:rsidP="00C843A0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2C0E6DE0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DE2C36C" w14:textId="6723D6AA" w:rsidR="0059752B" w:rsidRPr="00613DB2" w:rsidRDefault="0059752B" w:rsidP="0058775A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</w:t>
            </w:r>
            <w:r w:rsidR="0058775A">
              <w:rPr>
                <w:rFonts w:ascii="Arial" w:eastAsia="新細明體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F6FE9AB" w14:textId="77777777" w:rsidR="0059752B" w:rsidRPr="007A3EA5" w:rsidRDefault="0059752B" w:rsidP="00C843A0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528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363FA05" w14:textId="77777777" w:rsidR="0059752B" w:rsidRPr="007A3EA5" w:rsidRDefault="0059752B" w:rsidP="00C843A0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45.8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D7B74CC" w14:textId="77777777" w:rsidR="0059752B" w:rsidRPr="007A3EA5" w:rsidRDefault="0059752B" w:rsidP="00C843A0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57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43C8DED" w14:textId="77777777" w:rsidR="0059752B" w:rsidRPr="007A3EA5" w:rsidRDefault="0059752B" w:rsidP="00C843A0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45.0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21D9270" w14:textId="77777777" w:rsidR="0059752B" w:rsidRPr="007A3EA5" w:rsidRDefault="0059752B" w:rsidP="00C843A0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75 </w:t>
            </w:r>
          </w:p>
        </w:tc>
      </w:tr>
      <w:tr w:rsidR="0059752B" w:rsidRPr="007A3EA5" w14:paraId="32CF772F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099E21F" w14:textId="64EF2C1F" w:rsidR="0059752B" w:rsidRPr="00613DB2" w:rsidRDefault="0059752B" w:rsidP="0058775A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</w:t>
            </w:r>
            <w:r w:rsidR="0058775A">
              <w:rPr>
                <w:rFonts w:ascii="Arial" w:eastAsia="新細明體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A849E7E" w14:textId="77777777" w:rsidR="0059752B" w:rsidRPr="007A3EA5" w:rsidRDefault="0059752B" w:rsidP="00C843A0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624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CC142CD" w14:textId="77777777" w:rsidR="0059752B" w:rsidRPr="007A3EA5" w:rsidRDefault="0059752B" w:rsidP="00C843A0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54.2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D2CBC6B" w14:textId="77777777" w:rsidR="0059752B" w:rsidRPr="007A3EA5" w:rsidRDefault="0059752B" w:rsidP="00C843A0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93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84517C8" w14:textId="77777777" w:rsidR="0059752B" w:rsidRPr="007A3EA5" w:rsidRDefault="0059752B" w:rsidP="00C843A0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55.0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DAE355C" w14:textId="77777777" w:rsidR="0059752B" w:rsidRPr="007A3EA5" w:rsidRDefault="0059752B" w:rsidP="00C843A0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175 </w:t>
            </w:r>
          </w:p>
        </w:tc>
      </w:tr>
      <w:tr w:rsidR="0059752B" w:rsidRPr="007A3EA5" w14:paraId="2717E85F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</w:tcPr>
          <w:p w14:paraId="5C1C1C3E" w14:textId="77777777" w:rsidR="0059752B" w:rsidRPr="00613DB2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D744C04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319518F6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FEB513C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419849A8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</w:tcPr>
          <w:p w14:paraId="0A4E8A3A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56801F95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B3A4A7F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Premium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648CDA4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205EED0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8A75A10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736C9A5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BE26A67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2563B518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C4889FF" w14:textId="77777777" w:rsidR="0059752B" w:rsidRPr="007A3EA5" w:rsidRDefault="0059752B" w:rsidP="00C843A0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M</w:t>
            </w: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ean (SD)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center"/>
            <w:hideMark/>
          </w:tcPr>
          <w:p w14:paraId="55E2C092" w14:textId="77777777" w:rsidR="0059752B" w:rsidRPr="007A3EA5" w:rsidRDefault="0059752B" w:rsidP="00C843A0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1918.0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(20735.3)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center"/>
            <w:hideMark/>
          </w:tcPr>
          <w:p w14:paraId="77027F12" w14:textId="77777777" w:rsidR="0059752B" w:rsidRPr="007A3EA5" w:rsidRDefault="0059752B" w:rsidP="00C843A0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1897.0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(20432.3)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5D1D42B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10 </w:t>
            </w:r>
          </w:p>
        </w:tc>
      </w:tr>
      <w:tr w:rsidR="0059752B" w:rsidRPr="007A3EA5" w14:paraId="6F813BFE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</w:tcPr>
          <w:p w14:paraId="7D2717D5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FCA3678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6B988F9A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6CA0A5E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1FFCA911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</w:tcPr>
          <w:p w14:paraId="3AEEC0C0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1A4379CB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BE766E6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Year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763677D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B85E966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B57B05E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E15D678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6D1AF03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5445F27E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9A41F63" w14:textId="77777777" w:rsidR="0059752B" w:rsidRPr="007A3EA5" w:rsidRDefault="0059752B" w:rsidP="00EF1252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0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854ED1D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94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D192457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8.2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893D6EE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8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AA91A36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8.2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45F7AD5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24 </w:t>
            </w:r>
          </w:p>
        </w:tc>
      </w:tr>
      <w:tr w:rsidR="0059752B" w:rsidRPr="007A3EA5" w14:paraId="0E136B38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A74BE0B" w14:textId="77777777" w:rsidR="0059752B" w:rsidRPr="007A3EA5" w:rsidRDefault="0059752B" w:rsidP="00EF1252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0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BAB5F8D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04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87D5680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9.1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B6C41C6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33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323F12A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9.5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4E7C6DB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139 </w:t>
            </w:r>
          </w:p>
        </w:tc>
      </w:tr>
      <w:tr w:rsidR="0059752B" w:rsidRPr="007A3EA5" w14:paraId="7CB90145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A050642" w14:textId="77777777" w:rsidR="0059752B" w:rsidRPr="007A3EA5" w:rsidRDefault="0059752B" w:rsidP="00EF1252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00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DCDCD52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20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B4A973B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0.4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798A779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35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65D9C4F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0.2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04243E2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90 </w:t>
            </w:r>
          </w:p>
        </w:tc>
      </w:tr>
      <w:tr w:rsidR="0059752B" w:rsidRPr="007A3EA5" w14:paraId="26947A50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072A774" w14:textId="77777777" w:rsidR="0059752B" w:rsidRPr="007A3EA5" w:rsidRDefault="0059752B" w:rsidP="00EF1252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00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98F02DB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30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E6D4CBE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1.3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2261646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39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A316202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1.4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389B3D5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07 </w:t>
            </w:r>
          </w:p>
        </w:tc>
      </w:tr>
      <w:tr w:rsidR="0059752B" w:rsidRPr="007A3EA5" w14:paraId="16EBCE45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92503F7" w14:textId="77777777" w:rsidR="0059752B" w:rsidRPr="007A3EA5" w:rsidRDefault="0059752B" w:rsidP="00EF1252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01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C15D75A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31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CF34926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1.4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C4A0C26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39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FC0E360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1.3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5DF9DFC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47 </w:t>
            </w:r>
          </w:p>
        </w:tc>
      </w:tr>
      <w:tr w:rsidR="0059752B" w:rsidRPr="007A3EA5" w14:paraId="42DE2505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F54DB5F" w14:textId="77777777" w:rsidR="0059752B" w:rsidRPr="007A3EA5" w:rsidRDefault="0059752B" w:rsidP="00EF1252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01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570AF18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41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EF9EEA1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2.3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5447833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42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EC3EA9C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2.1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D0C3159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53 </w:t>
            </w:r>
          </w:p>
        </w:tc>
      </w:tr>
      <w:tr w:rsidR="0059752B" w:rsidRPr="007A3EA5" w14:paraId="35FDA7A7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F3F13F2" w14:textId="77777777" w:rsidR="0059752B" w:rsidRPr="007A3EA5" w:rsidRDefault="0059752B" w:rsidP="00EF1252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0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1ED10AB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34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EA53D39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1.7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42A8A07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40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EFDEB9C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1.5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E449AEF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43 </w:t>
            </w:r>
          </w:p>
        </w:tc>
      </w:tr>
      <w:tr w:rsidR="0059752B" w:rsidRPr="007A3EA5" w14:paraId="481535AF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F158702" w14:textId="77777777" w:rsidR="0059752B" w:rsidRPr="007A3EA5" w:rsidRDefault="0059752B" w:rsidP="00EF1252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01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7E953A8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38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D3B3E81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2.0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4D9B8F9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44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F9A07B1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2.7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325E5F9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187 </w:t>
            </w:r>
          </w:p>
        </w:tc>
      </w:tr>
      <w:tr w:rsidR="0059752B" w:rsidRPr="007A3EA5" w14:paraId="0EB970FF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0B9554F" w14:textId="77777777" w:rsidR="0059752B" w:rsidRPr="007A3EA5" w:rsidRDefault="0059752B" w:rsidP="00EF1252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01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10AB6A2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56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30D0CF0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3.5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6B633D9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46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6EFCB73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3.3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85CB66D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71 </w:t>
            </w:r>
          </w:p>
        </w:tc>
      </w:tr>
      <w:tr w:rsidR="0059752B" w:rsidRPr="007A3EA5" w14:paraId="691BFC92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B3090F8" w14:textId="77777777" w:rsidR="0059752B" w:rsidRPr="007A3EA5" w:rsidRDefault="0059752B" w:rsidP="007A3EA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1366BFD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FD97FFB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60FAD6F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27D2882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687CB02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43C1D524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1B55410" w14:textId="77777777" w:rsidR="0059752B" w:rsidRPr="007A3EA5" w:rsidRDefault="0059752B" w:rsidP="00EF1252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C</w:t>
            </w: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omorbidit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ie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466E0A6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9C51D72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A07496C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498981D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D106F3E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5A61A59C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E1AACA7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Congestive heart failur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05E760E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,865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2E3ECCD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6.2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D0035AA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612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C176F49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7.5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A1503A9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341 </w:t>
            </w:r>
          </w:p>
        </w:tc>
      </w:tr>
      <w:tr w:rsidR="0059752B" w:rsidRPr="007A3EA5" w14:paraId="3B8296B7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F1B38D8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Cardiac arrhythmia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260BB3F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,461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3FC0E44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2.7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7BC3142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437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9BA6054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2.5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E0E6EED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63 </w:t>
            </w:r>
          </w:p>
        </w:tc>
      </w:tr>
      <w:tr w:rsidR="0059752B" w:rsidRPr="007A3EA5" w14:paraId="50E82A67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BDCB81C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Valvular diseas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D8FC48A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703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F73CF15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6.1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8DC104C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14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D6A323D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6.1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E1626F3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02 </w:t>
            </w:r>
          </w:p>
        </w:tc>
      </w:tr>
      <w:tr w:rsidR="0059752B" w:rsidRPr="007A3EA5" w14:paraId="55ECCEE5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5AFA0C2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Pulmonary circulation disorder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DB72F88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42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7A75464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.2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95D4E07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42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B874A3E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.2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0381559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31 </w:t>
            </w:r>
          </w:p>
        </w:tc>
      </w:tr>
      <w:tr w:rsidR="0059752B" w:rsidRPr="007A3EA5" w14:paraId="71C6AB41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8CA15DB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Peripheral vascular disorder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BB57D9F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351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CA141C2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3.0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1649933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15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B561EC2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3.3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1E6BB29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134 </w:t>
            </w:r>
          </w:p>
        </w:tc>
      </w:tr>
      <w:tr w:rsidR="0059752B" w:rsidRPr="007A3EA5" w14:paraId="478B0539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DA4D086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Hypertension, uncomplicated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6E0A4E1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4,770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32243D9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41.4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491BC30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,475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5ED6DE8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42.1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09E2969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140 </w:t>
            </w:r>
          </w:p>
        </w:tc>
      </w:tr>
      <w:tr w:rsidR="0059752B" w:rsidRPr="007A3EA5" w14:paraId="702653D5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B54321A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Hypertension, complicated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812D37B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,028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547ECD3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7.6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3553E01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610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838A72B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7.4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07211AA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51 </w:t>
            </w:r>
          </w:p>
        </w:tc>
      </w:tr>
      <w:tr w:rsidR="0059752B" w:rsidRPr="007A3EA5" w14:paraId="2B615816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96AF584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Paralysi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75978FB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E831F94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.4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75F6E45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48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316307F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.4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54F5366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14 </w:t>
            </w:r>
          </w:p>
        </w:tc>
      </w:tr>
      <w:tr w:rsidR="0059752B" w:rsidRPr="007A3EA5" w14:paraId="6E823D61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07D1956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lastRenderedPageBreak/>
              <w:t xml:space="preserve">    Other neurological disorder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A41CDCF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613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98168AB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5.3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4996C97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88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CE7E274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5.4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6E750E3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20 </w:t>
            </w:r>
          </w:p>
        </w:tc>
      </w:tr>
      <w:tr w:rsidR="0059752B" w:rsidRPr="007A3EA5" w14:paraId="6255ADE3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579B3B8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Chronic pulmonary diseas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8F04885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,830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51B1CBD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4.6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C2A5367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796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ECE80F8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2.7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33668F5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435 </w:t>
            </w:r>
          </w:p>
        </w:tc>
      </w:tr>
      <w:tr w:rsidR="0059752B" w:rsidRPr="007A3EA5" w14:paraId="25BC9D2D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BFCBE47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Diabetes, uncomplicated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A1C50FA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,293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B5B86F3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9.9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154E321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713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09A546F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0.3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BA61273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111 </w:t>
            </w:r>
          </w:p>
        </w:tc>
      </w:tr>
      <w:tr w:rsidR="0059752B" w:rsidRPr="007A3EA5" w14:paraId="41C20F90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FE67DE5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Diabetes, complicated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8789D05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938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62CB910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8.1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CC4520A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302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28BF817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8.6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EB95582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172 </w:t>
            </w:r>
          </w:p>
        </w:tc>
      </w:tr>
      <w:tr w:rsidR="0059752B" w:rsidRPr="007A3EA5" w14:paraId="4C750458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CDBD8D6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Hypothyroidism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91A5532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24335A1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.3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76D52DC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44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8106EA7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.3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971E75F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41 </w:t>
            </w:r>
          </w:p>
        </w:tc>
      </w:tr>
      <w:tr w:rsidR="0059752B" w:rsidRPr="007A3EA5" w14:paraId="5ED33CD1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03479E9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Renal failur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835C699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845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210A517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7.3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39A1E19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23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A818E82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6.4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744F183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384 </w:t>
            </w:r>
          </w:p>
        </w:tc>
      </w:tr>
      <w:tr w:rsidR="0059752B" w:rsidRPr="007A3EA5" w14:paraId="22706B43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8D10C71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Liver diseas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6D7482F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915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BF8F396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7.9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8A5AA65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78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686A38F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7.9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63D67A3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03 </w:t>
            </w:r>
          </w:p>
        </w:tc>
      </w:tr>
      <w:tr w:rsidR="0059752B" w:rsidRPr="007A3EA5" w14:paraId="382B9ADE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DCFB6E4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Peptic ulcer disease excluding bleeding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4A82298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,451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143EBEC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2.6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5BE9A3F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452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C3030BD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2.9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FCA91EF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91 </w:t>
            </w:r>
          </w:p>
        </w:tc>
      </w:tr>
      <w:tr w:rsidR="0059752B" w:rsidRPr="007A3EA5" w14:paraId="302B6A3F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BE0FD61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Metastatic cancer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1655E10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876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8D64DFA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7.6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07A3235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47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AE4FE0C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7.0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DF2EBFA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213 </w:t>
            </w:r>
          </w:p>
        </w:tc>
      </w:tr>
      <w:tr w:rsidR="0059752B" w:rsidRPr="007A3EA5" w14:paraId="7E0A73E6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C97BFFE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Solid tumor without metastasi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4AD233B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,177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12D4B7F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8.9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1B648C3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598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91243F8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7.1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CC666EC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477 </w:t>
            </w:r>
          </w:p>
        </w:tc>
      </w:tr>
      <w:tr w:rsidR="0059752B" w:rsidRPr="007A3EA5" w14:paraId="6B4C4C59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20D44C0" w14:textId="247441BF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Rheumatoid arthritis</w:t>
            </w:r>
            <w:r w:rsidR="00347901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/ collagen vascular disease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2135FE2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534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C520465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4.6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17F5F60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48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E7AB7B1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4.2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4E60EFD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200 </w:t>
            </w:r>
          </w:p>
        </w:tc>
      </w:tr>
      <w:tr w:rsidR="0059752B" w:rsidRPr="007A3EA5" w14:paraId="3D0A7D7C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919D982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Weight los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FBA2EB7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42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49ED7D4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.2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CCAC672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38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A2BC281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.1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BD1A674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38 </w:t>
            </w:r>
          </w:p>
        </w:tc>
      </w:tr>
      <w:tr w:rsidR="0059752B" w:rsidRPr="007A3EA5" w14:paraId="579FEA7B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67CC108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Fluid and electrolyte disorder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B063896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410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8B57C75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3.6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5743D31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39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75C4C7A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4.0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AEECFB1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214 </w:t>
            </w:r>
          </w:p>
        </w:tc>
      </w:tr>
      <w:tr w:rsidR="0059752B" w:rsidRPr="007A3EA5" w14:paraId="7E673D02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CF349ED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Blood loss anemia or deficiency anemi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C67C964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20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4A5AEF7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.9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335DE98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76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4A95525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.2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F3443D0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183 </w:t>
            </w:r>
          </w:p>
        </w:tc>
      </w:tr>
      <w:tr w:rsidR="0059752B" w:rsidRPr="007A3EA5" w14:paraId="5800BD52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99C8450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Psychose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48CE460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77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C22259F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.5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50A0A13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39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D312F0E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.1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2E6EFC0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370 </w:t>
            </w:r>
          </w:p>
        </w:tc>
      </w:tr>
      <w:tr w:rsidR="0059752B" w:rsidRPr="007A3EA5" w14:paraId="145DC63B" w14:textId="77777777" w:rsidTr="00D85B8A">
        <w:trPr>
          <w:trHeight w:val="36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F6BC536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Depressio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4797AF6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640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36F211C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5.6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955FEAB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01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317DB9C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5.7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550C251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78 </w:t>
            </w:r>
          </w:p>
        </w:tc>
      </w:tr>
      <w:tr w:rsidR="0059752B" w:rsidRPr="007A3EA5" w14:paraId="79FA2CE1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C8A6FB1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5EBC43A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0D3A058" w14:textId="77777777" w:rsidR="0059752B" w:rsidRPr="007A3EA5" w:rsidRDefault="0059752B" w:rsidP="007A3EA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1BAF715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CA5B36D" w14:textId="77777777" w:rsidR="0059752B" w:rsidRPr="007A3EA5" w:rsidRDefault="0059752B" w:rsidP="007A3EA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BE12B6D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7113E33A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D98BDFC" w14:textId="310CC04C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No. of out-patient clinic visit</w:t>
            </w:r>
            <w:r w:rsidR="0058775A">
              <w:rPr>
                <w:rFonts w:ascii="Arial" w:eastAsia="新細明體" w:hAnsi="Arial" w:cs="Arial"/>
                <w:kern w:val="0"/>
                <w:sz w:val="20"/>
                <w:szCs w:val="20"/>
              </w:rPr>
              <w:t>s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="00A12C39">
              <w:rPr>
                <w:rFonts w:ascii="Arial" w:eastAsia="新細明體" w:hAnsi="Arial" w:cs="Arial"/>
                <w:kern w:val="0"/>
                <w:sz w:val="20"/>
                <w:szCs w:val="20"/>
              </w:rPr>
              <w:t>one</w:t>
            </w:r>
            <w:r w:rsidR="0058775A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year prior to index d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7BD24F8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E400F50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A986C5F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482392D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2D843D3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35F859AE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3012B32" w14:textId="77777777" w:rsidR="0059752B" w:rsidRPr="007A3EA5" w:rsidRDefault="0059752B" w:rsidP="00514538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M</w:t>
            </w: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ean (SD)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center"/>
            <w:hideMark/>
          </w:tcPr>
          <w:p w14:paraId="7EE2F234" w14:textId="77777777" w:rsidR="0059752B" w:rsidRPr="007A3EA5" w:rsidRDefault="0059752B" w:rsidP="00514538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36.1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(25.8)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center"/>
            <w:hideMark/>
          </w:tcPr>
          <w:p w14:paraId="6372BB4F" w14:textId="77777777" w:rsidR="0059752B" w:rsidRPr="007A3EA5" w:rsidRDefault="0059752B" w:rsidP="00514538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35.7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(25.3)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388C0CE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57 </w:t>
            </w:r>
          </w:p>
        </w:tc>
      </w:tr>
      <w:tr w:rsidR="0059752B" w:rsidRPr="007A3EA5" w14:paraId="672AC416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</w:tcPr>
          <w:p w14:paraId="13954367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0477C11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316F741D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BC65182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22319AF5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</w:tcPr>
          <w:p w14:paraId="64125B5B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5FF9C344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EB16EF5" w14:textId="39A00C3C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No. of hospitalization</w:t>
            </w:r>
            <w:r w:rsidR="0058775A">
              <w:rPr>
                <w:rFonts w:ascii="Arial" w:eastAsia="新細明體" w:hAnsi="Arial" w:cs="Arial"/>
                <w:kern w:val="0"/>
                <w:sz w:val="20"/>
                <w:szCs w:val="20"/>
              </w:rPr>
              <w:t>s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="00A12C39">
              <w:rPr>
                <w:rFonts w:ascii="Arial" w:eastAsia="新細明體" w:hAnsi="Arial" w:cs="Arial"/>
                <w:kern w:val="0"/>
                <w:sz w:val="20"/>
                <w:szCs w:val="20"/>
              </w:rPr>
              <w:t>one</w:t>
            </w:r>
            <w:r w:rsidR="0058775A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year prior to index d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7FAAD95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6E1FB47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671BDF1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49096A6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9F03ECF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40BAEFDB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BC4FE3E" w14:textId="77777777" w:rsidR="0059752B" w:rsidRPr="007A3EA5" w:rsidRDefault="0059752B" w:rsidP="00B36B10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M</w:t>
            </w: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ean (SD)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center"/>
            <w:hideMark/>
          </w:tcPr>
          <w:p w14:paraId="1F5A51A3" w14:textId="77777777" w:rsidR="0059752B" w:rsidRPr="007A3EA5" w:rsidRDefault="0059752B" w:rsidP="00B36B10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.4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(2.3)</w:t>
            </w:r>
          </w:p>
        </w:tc>
        <w:tc>
          <w:tcPr>
            <w:tcW w:w="1960" w:type="dxa"/>
            <w:gridSpan w:val="2"/>
            <w:shd w:val="clear" w:color="auto" w:fill="auto"/>
            <w:noWrap/>
            <w:vAlign w:val="center"/>
            <w:hideMark/>
          </w:tcPr>
          <w:p w14:paraId="66FAAE22" w14:textId="77777777" w:rsidR="0059752B" w:rsidRPr="007A3EA5" w:rsidRDefault="0059752B" w:rsidP="00B36B10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.3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(2.1)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9F738FA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454 </w:t>
            </w:r>
          </w:p>
        </w:tc>
      </w:tr>
      <w:tr w:rsidR="0059752B" w:rsidRPr="007A3EA5" w14:paraId="6F320B2E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E9079FA" w14:textId="77777777" w:rsidR="0059752B" w:rsidRPr="007A3EA5" w:rsidRDefault="0059752B" w:rsidP="007A3EA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7A4485B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478B16A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53AE7A1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FD4E732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5B675F5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5D51F4F5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DE3C664" w14:textId="08A6C6DE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Medications used </w:t>
            </w:r>
            <w:r w:rsidR="00A12C39">
              <w:rPr>
                <w:rFonts w:ascii="Arial" w:eastAsia="新細明體" w:hAnsi="Arial" w:cs="Arial"/>
                <w:kern w:val="0"/>
                <w:sz w:val="20"/>
                <w:szCs w:val="20"/>
              </w:rPr>
              <w:t>one</w:t>
            </w:r>
            <w:r w:rsidR="0058775A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year prior to index d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63ECCB5" w14:textId="77777777" w:rsidR="0059752B" w:rsidRPr="007A3EA5" w:rsidRDefault="0059752B" w:rsidP="007A3EA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24028A0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263590B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85BC973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44BFB12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057CD00F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C2F4B53" w14:textId="5116A147" w:rsidR="0059752B" w:rsidRPr="007A3EA5" w:rsidRDefault="0059752B" w:rsidP="00336A04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Antiplatelet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D696D58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3,274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09499AB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8.4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FD800A7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965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C9DBDBE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7.5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A84E8E9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96 </w:t>
            </w:r>
          </w:p>
        </w:tc>
      </w:tr>
      <w:tr w:rsidR="0059752B" w:rsidRPr="007A3EA5" w14:paraId="30BA6901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0468B9E" w14:textId="77777777" w:rsidR="0059752B" w:rsidRPr="007A3EA5" w:rsidRDefault="0059752B" w:rsidP="00336A04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Anticoagulant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D6700C4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,889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3954D47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5.1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1C249C1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820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59423FD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3.4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F35878F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391 </w:t>
            </w:r>
          </w:p>
        </w:tc>
      </w:tr>
      <w:tr w:rsidR="0059752B" w:rsidRPr="007A3EA5" w14:paraId="05BF20C0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A5B13E4" w14:textId="77777777" w:rsidR="0059752B" w:rsidRPr="007A3EA5" w:rsidRDefault="0059752B" w:rsidP="00336A04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3170B71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,103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61E9A08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9.6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F0816A7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307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459ADF4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8.8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F7346B4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282 </w:t>
            </w:r>
          </w:p>
        </w:tc>
      </w:tr>
      <w:tr w:rsidR="0059752B" w:rsidRPr="007A3EA5" w14:paraId="1E10A8FC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0581DBA" w14:textId="77777777" w:rsidR="0059752B" w:rsidRPr="007A3EA5" w:rsidRDefault="0059752B" w:rsidP="00336A04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F790FFC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3,429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266FEDB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9.7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44BD5E6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,030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C59B731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9.4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8D5AD18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81 </w:t>
            </w:r>
          </w:p>
        </w:tc>
      </w:tr>
      <w:tr w:rsidR="0059752B" w:rsidRPr="007A3EA5" w14:paraId="705C62FC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02F9C06" w14:textId="77777777" w:rsidR="0059752B" w:rsidRPr="007A3EA5" w:rsidRDefault="0059752B" w:rsidP="00336A04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lastRenderedPageBreak/>
              <w:t>Tuberculosi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D8148CE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79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3D2CA46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.6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8A6B392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47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E43E791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.3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E17855B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78 </w:t>
            </w:r>
          </w:p>
        </w:tc>
      </w:tr>
      <w:tr w:rsidR="0059752B" w:rsidRPr="007A3EA5" w14:paraId="4C8262A3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34E48FF" w14:textId="77777777" w:rsidR="0059752B" w:rsidRPr="007A3EA5" w:rsidRDefault="0059752B" w:rsidP="00336A04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Rheumatic condition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D532466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5,996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9A814A7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52.0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02D1BF7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,766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D96AFA4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50.4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8DD0969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329 </w:t>
            </w:r>
          </w:p>
        </w:tc>
      </w:tr>
      <w:tr w:rsidR="0059752B" w:rsidRPr="007A3EA5" w14:paraId="4DC4644E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10ED7EA" w14:textId="77777777" w:rsidR="0059752B" w:rsidRPr="007A3EA5" w:rsidRDefault="0059752B" w:rsidP="00336A04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17DF788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,480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88E2035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1.5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F765836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740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A22E9FC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1.1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8771E44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00 </w:t>
            </w:r>
          </w:p>
        </w:tc>
      </w:tr>
      <w:tr w:rsidR="0059752B" w:rsidRPr="007A3EA5" w14:paraId="3BD499A8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248DDCE" w14:textId="77777777" w:rsidR="0059752B" w:rsidRPr="007A3EA5" w:rsidRDefault="0059752B" w:rsidP="00336A04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Malignancie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071D6AB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,453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A4525C1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2.6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9C64077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381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5A40FE3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0.9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2025EA4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540 </w:t>
            </w:r>
          </w:p>
        </w:tc>
      </w:tr>
      <w:tr w:rsidR="0059752B" w:rsidRPr="007A3EA5" w14:paraId="261DA7BD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617864A" w14:textId="1D428185" w:rsidR="0059752B" w:rsidRPr="007A3EA5" w:rsidRDefault="0059752B" w:rsidP="00336A04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Parkinson</w:t>
            </w:r>
            <w:r w:rsidR="00347901">
              <w:rPr>
                <w:rFonts w:ascii="Arial" w:eastAsia="新細明體" w:hAnsi="Arial" w:cs="Arial"/>
                <w:kern w:val="0"/>
                <w:sz w:val="20"/>
                <w:szCs w:val="20"/>
              </w:rPr>
              <w:t>’</w:t>
            </w: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s diseas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F87B0EE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609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39B7175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5.3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D5C448E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85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7BEFE7C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5.3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535C179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03 </w:t>
            </w:r>
          </w:p>
        </w:tc>
      </w:tr>
      <w:tr w:rsidR="0059752B" w:rsidRPr="007A3EA5" w14:paraId="3D1CEC95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AB8BE19" w14:textId="77777777" w:rsidR="0059752B" w:rsidRPr="007A3EA5" w:rsidRDefault="0059752B" w:rsidP="00336A04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Renal diseas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C61A703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651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9510770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5.6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4973C83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01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8F94BD9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5.7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EDFB102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37 </w:t>
            </w:r>
          </w:p>
        </w:tc>
      </w:tr>
      <w:tr w:rsidR="0059752B" w:rsidRPr="007A3EA5" w14:paraId="70C0BA84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9ACEE2B" w14:textId="1484F19F" w:rsidR="0059752B" w:rsidRPr="007A3EA5" w:rsidRDefault="0059752B" w:rsidP="00336A04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End stage renal diseas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A399987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47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EC38279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.1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D7118CD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76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6D136D5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.2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331525B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17 </w:t>
            </w:r>
          </w:p>
        </w:tc>
      </w:tr>
      <w:tr w:rsidR="0059752B" w:rsidRPr="007A3EA5" w14:paraId="1291B018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CC04DF2" w14:textId="0915D91A" w:rsidR="0059752B" w:rsidRPr="007A3EA5" w:rsidRDefault="0059752B" w:rsidP="00336A04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Anti-arrhythmic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87AF748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,123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06D721A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8.4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1BF2D55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621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E3AE035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7.7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3B83249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83 </w:t>
            </w:r>
          </w:p>
        </w:tc>
      </w:tr>
      <w:tr w:rsidR="0059752B" w:rsidRPr="007A3EA5" w14:paraId="1E50F70B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A1D506C" w14:textId="0FAB395A" w:rsidR="0059752B" w:rsidRPr="007A3EA5" w:rsidRDefault="0059752B" w:rsidP="00336A04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Ischemic heart disease</w:t>
            </w:r>
            <w:r w:rsidR="00347901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/</w:t>
            </w:r>
            <w:r w:rsidR="00347901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Angin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1A338EB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3,424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DCB689B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9.7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F790F52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,047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24DB74C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9.9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A7DB7D9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35 </w:t>
            </w:r>
          </w:p>
        </w:tc>
      </w:tr>
      <w:tr w:rsidR="0059752B" w:rsidRPr="007A3EA5" w14:paraId="5D3801B1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3222C3A" w14:textId="68A1E955" w:rsidR="0059752B" w:rsidRPr="007A3EA5" w:rsidRDefault="0059752B" w:rsidP="00336A04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Congestive heart failure</w:t>
            </w:r>
            <w:r w:rsidR="00347901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/</w:t>
            </w:r>
            <w:r w:rsidR="00347901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1076EA1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7,212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52C1438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62.6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7107A64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,150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E342432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61.3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15D7226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256 </w:t>
            </w:r>
          </w:p>
        </w:tc>
      </w:tr>
      <w:tr w:rsidR="0059752B" w:rsidRPr="007A3EA5" w14:paraId="0F840CC1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8A5D03F" w14:textId="77777777" w:rsidR="0059752B" w:rsidRPr="007A3EA5" w:rsidRDefault="0059752B" w:rsidP="00336A04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C32DEC6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,876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6991C42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5.0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ADDF103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880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F73BC2F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5.1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607247A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35 </w:t>
            </w:r>
          </w:p>
        </w:tc>
      </w:tr>
      <w:tr w:rsidR="0059752B" w:rsidRPr="007A3EA5" w14:paraId="79BE2E74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7E9FE96" w14:textId="77777777" w:rsidR="0059752B" w:rsidRPr="007A3EA5" w:rsidRDefault="0059752B" w:rsidP="00336A04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Glaucom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6D89C5B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539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EF31D0E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4.7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FAEA5A9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54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A161CBB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4.4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D59380E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36 </w:t>
            </w:r>
          </w:p>
        </w:tc>
      </w:tr>
      <w:tr w:rsidR="0059752B" w:rsidRPr="007A3EA5" w14:paraId="563CE4C8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0092216" w14:textId="77777777" w:rsidR="0059752B" w:rsidRPr="007A3EA5" w:rsidRDefault="0059752B" w:rsidP="00336A04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Liver failur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96D68E7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912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55E47A1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7.9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CEE9993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61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88644B7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7.4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206EFAF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76 </w:t>
            </w:r>
          </w:p>
        </w:tc>
      </w:tr>
      <w:tr w:rsidR="0059752B" w:rsidRPr="007A3EA5" w14:paraId="29B6B081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921B268" w14:textId="77777777" w:rsidR="0059752B" w:rsidRPr="007A3EA5" w:rsidRDefault="0059752B" w:rsidP="00336A04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Acid peptic diseas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CC63340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5,679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AA8CE47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49.3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8FE6431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,672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25682F2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47.7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BEA3AE9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316 </w:t>
            </w:r>
          </w:p>
        </w:tc>
      </w:tr>
      <w:tr w:rsidR="0059752B" w:rsidRPr="007A3EA5" w14:paraId="5E6CA0B5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09E1C4E" w14:textId="4CE18E32" w:rsidR="0059752B" w:rsidRPr="007A3EA5" w:rsidRDefault="0059752B" w:rsidP="00336A04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Respiratory illness</w:t>
            </w:r>
            <w:r w:rsidR="00347901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/</w:t>
            </w:r>
            <w:r w:rsidR="00347901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asthm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CB0B534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6,653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2244FB4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57.7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6126EA1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,007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C2ADFD7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57.2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3DA34A3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95 </w:t>
            </w:r>
          </w:p>
        </w:tc>
      </w:tr>
      <w:tr w:rsidR="0059752B" w:rsidRPr="007A3EA5" w14:paraId="2EDC8F7E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85E19F9" w14:textId="77777777" w:rsidR="0059752B" w:rsidRPr="007A3EA5" w:rsidRDefault="0059752B" w:rsidP="00336A04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Thyroid disorder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D170D3F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318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863EEAC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.8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CC80C95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96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19790A3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.7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1E949542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13 </w:t>
            </w:r>
          </w:p>
        </w:tc>
      </w:tr>
      <w:tr w:rsidR="0059752B" w:rsidRPr="007A3EA5" w14:paraId="624893D2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E799A01" w14:textId="77777777" w:rsidR="0059752B" w:rsidRPr="007A3EA5" w:rsidRDefault="0059752B" w:rsidP="00336A04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Gout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A161245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,913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BC7CF36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6.6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B65250D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570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24B6D23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6.3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2A6DD03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91 </w:t>
            </w:r>
          </w:p>
        </w:tc>
      </w:tr>
      <w:tr w:rsidR="0059752B" w:rsidRPr="007A3EA5" w14:paraId="66AE337C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55BC2DF" w14:textId="77777777" w:rsidR="0059752B" w:rsidRPr="007A3EA5" w:rsidRDefault="0059752B" w:rsidP="00336A04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Pain and inflammatio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C4FA7D8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9,141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6E70A93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79.3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88D5BAE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,817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202F77B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80.3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6DCF848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261 </w:t>
            </w:r>
          </w:p>
        </w:tc>
      </w:tr>
      <w:tr w:rsidR="0059752B" w:rsidRPr="007A3EA5" w14:paraId="411BC7E0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3F9FECD" w14:textId="77777777" w:rsidR="0059752B" w:rsidRPr="007A3EA5" w:rsidRDefault="0059752B" w:rsidP="00336A04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Pai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8B0E7BF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3,414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5B76C17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9.6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8BAA92A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,062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BF87EEF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30.3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72A6606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147 </w:t>
            </w:r>
          </w:p>
        </w:tc>
      </w:tr>
      <w:tr w:rsidR="0059752B" w:rsidRPr="007A3EA5" w14:paraId="05BDCFE6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1CFC220" w14:textId="77777777" w:rsidR="0059752B" w:rsidRPr="007A3EA5" w:rsidRDefault="0059752B" w:rsidP="00336A04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A573916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,021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F35FDAB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7.5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55192EA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616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57DF659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7.6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3C6077EB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10 </w:t>
            </w:r>
          </w:p>
        </w:tc>
      </w:tr>
      <w:tr w:rsidR="0059752B" w:rsidRPr="007A3EA5" w14:paraId="2ABF1C10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DDD563D" w14:textId="77777777" w:rsidR="0059752B" w:rsidRPr="007A3EA5" w:rsidRDefault="0059752B" w:rsidP="00336A04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Psychotic illnes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F423808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,757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A6C4486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3.9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68DBCAC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855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68BCCDB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4.4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C3EB424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110 </w:t>
            </w:r>
          </w:p>
        </w:tc>
      </w:tr>
      <w:tr w:rsidR="0059752B" w:rsidRPr="007A3EA5" w14:paraId="35F80997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0A44C7C" w14:textId="77777777" w:rsidR="0059752B" w:rsidRPr="007A3EA5" w:rsidRDefault="0059752B" w:rsidP="00336A04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Anxiety and tensio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A16ED24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5,968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C944B7C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51.8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02084FB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,806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A9A35BF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51.5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90CD2CF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53 </w:t>
            </w:r>
          </w:p>
        </w:tc>
      </w:tr>
      <w:tr w:rsidR="0059752B" w:rsidRPr="007A3EA5" w14:paraId="7930C3C3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794C624" w14:textId="4DCB12E0" w:rsidR="0059752B" w:rsidRPr="007A3EA5" w:rsidRDefault="0059752B" w:rsidP="00336A04">
            <w:pPr>
              <w:widowControl/>
              <w:ind w:firstLineChars="199" w:firstLine="398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Ischemic heart disease</w:t>
            </w:r>
            <w:r w:rsidR="00347901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/</w:t>
            </w:r>
            <w:r w:rsidR="00347901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1821636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7,365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69B0C3B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63.9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530FB97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,194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330A69F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62.6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5C7508A3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273 </w:t>
            </w:r>
          </w:p>
        </w:tc>
      </w:tr>
      <w:tr w:rsidR="0059752B" w:rsidRPr="007A3EA5" w14:paraId="67F1AA61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</w:tcPr>
          <w:p w14:paraId="5ED2F8E3" w14:textId="77777777" w:rsidR="0059752B" w:rsidRPr="007A3EA5" w:rsidRDefault="0059752B" w:rsidP="007A3EA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EA30FC7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30A1340A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35628F1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0B6D8011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</w:tcPr>
          <w:p w14:paraId="02D6CFD7" w14:textId="77777777" w:rsidR="0059752B" w:rsidRPr="007A3EA5" w:rsidRDefault="0059752B" w:rsidP="007A3EA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3A612661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</w:tcPr>
          <w:p w14:paraId="3D2234A7" w14:textId="77777777" w:rsidR="0059752B" w:rsidRPr="00613DB2" w:rsidRDefault="0059752B" w:rsidP="00291562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Hospital transfer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44ACB06" w14:textId="77777777" w:rsidR="0059752B" w:rsidRPr="007A3EA5" w:rsidRDefault="0059752B" w:rsidP="00291562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245B95A6" w14:textId="77777777" w:rsidR="0059752B" w:rsidRPr="007A3EA5" w:rsidRDefault="0059752B" w:rsidP="00291562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888CD6E" w14:textId="77777777" w:rsidR="0059752B" w:rsidRPr="007A3EA5" w:rsidRDefault="0059752B" w:rsidP="00291562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633DE3C7" w14:textId="77777777" w:rsidR="0059752B" w:rsidRPr="007A3EA5" w:rsidRDefault="0059752B" w:rsidP="00291562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</w:tcPr>
          <w:p w14:paraId="58583BEF" w14:textId="77777777" w:rsidR="0059752B" w:rsidRPr="007A3EA5" w:rsidRDefault="0059752B" w:rsidP="00291562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08672E4A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</w:tcPr>
          <w:p w14:paraId="3C0A2E61" w14:textId="77777777" w:rsidR="0059752B" w:rsidRPr="00613DB2" w:rsidRDefault="0059752B" w:rsidP="00291562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DA22297" w14:textId="77777777" w:rsidR="0059752B" w:rsidRPr="007A3EA5" w:rsidRDefault="0059752B" w:rsidP="0029156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9910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0015F584" w14:textId="77777777" w:rsidR="0059752B" w:rsidRPr="007A3EA5" w:rsidRDefault="0059752B" w:rsidP="0029156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86.0%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57889C4" w14:textId="77777777" w:rsidR="0059752B" w:rsidRPr="007A3EA5" w:rsidRDefault="0059752B" w:rsidP="0029156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999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5C4A029D" w14:textId="77777777" w:rsidR="0059752B" w:rsidRPr="007A3EA5" w:rsidRDefault="0059752B" w:rsidP="0029156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85.5%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14:paraId="1E53236B" w14:textId="77777777" w:rsidR="0059752B" w:rsidRPr="007A3EA5" w:rsidRDefault="0059752B" w:rsidP="0029156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24 </w:t>
            </w:r>
          </w:p>
        </w:tc>
      </w:tr>
      <w:tr w:rsidR="0059752B" w:rsidRPr="007A3EA5" w14:paraId="033C300B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</w:tcPr>
          <w:p w14:paraId="7967792A" w14:textId="77777777" w:rsidR="0059752B" w:rsidRPr="00613DB2" w:rsidRDefault="0059752B" w:rsidP="00291562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1A02783" w14:textId="77777777" w:rsidR="0059752B" w:rsidRPr="007A3EA5" w:rsidRDefault="0059752B" w:rsidP="0029156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617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48188BC1" w14:textId="77777777" w:rsidR="0059752B" w:rsidRPr="007A3EA5" w:rsidRDefault="0059752B" w:rsidP="0029156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4.0%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0B649AC" w14:textId="77777777" w:rsidR="0059752B" w:rsidRPr="007A3EA5" w:rsidRDefault="0059752B" w:rsidP="0029156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507</w:t>
            </w:r>
          </w:p>
        </w:tc>
        <w:tc>
          <w:tcPr>
            <w:tcW w:w="884" w:type="dxa"/>
            <w:shd w:val="clear" w:color="auto" w:fill="auto"/>
            <w:noWrap/>
            <w:vAlign w:val="center"/>
          </w:tcPr>
          <w:p w14:paraId="1C352E2B" w14:textId="77777777" w:rsidR="0059752B" w:rsidRPr="007A3EA5" w:rsidRDefault="0059752B" w:rsidP="0029156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4.5%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14:paraId="3F38E3A4" w14:textId="77777777" w:rsidR="0059752B" w:rsidRPr="007A3EA5" w:rsidRDefault="0059752B" w:rsidP="00291562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124 </w:t>
            </w:r>
          </w:p>
        </w:tc>
      </w:tr>
      <w:tr w:rsidR="0059752B" w:rsidRPr="007A3EA5" w14:paraId="0045C212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70BC234" w14:textId="77777777" w:rsidR="0059752B" w:rsidRPr="007A3EA5" w:rsidRDefault="0059752B" w:rsidP="002847C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926252D" w14:textId="77777777" w:rsidR="0059752B" w:rsidRPr="007A3EA5" w:rsidRDefault="0059752B" w:rsidP="002847C3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76D097D" w14:textId="77777777" w:rsidR="0059752B" w:rsidRPr="007A3EA5" w:rsidRDefault="0059752B" w:rsidP="002847C3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D11C798" w14:textId="77777777" w:rsidR="0059752B" w:rsidRPr="007A3EA5" w:rsidRDefault="0059752B" w:rsidP="002847C3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E22DB20" w14:textId="77777777" w:rsidR="0059752B" w:rsidRPr="007A3EA5" w:rsidRDefault="0059752B" w:rsidP="002847C3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A3D2A5A" w14:textId="77777777" w:rsidR="0059752B" w:rsidRPr="007A3EA5" w:rsidRDefault="0059752B" w:rsidP="002847C3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105FBEF9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F32EE8E" w14:textId="77777777" w:rsidR="0059752B" w:rsidRPr="007A3EA5" w:rsidRDefault="0059752B" w:rsidP="002847C3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Anti-coagulant therapy 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FF6720A" w14:textId="77777777" w:rsidR="0059752B" w:rsidRPr="007A3EA5" w:rsidRDefault="0059752B" w:rsidP="002847C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146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C81B12C" w14:textId="77777777" w:rsidR="0059752B" w:rsidRPr="007A3EA5" w:rsidRDefault="0059752B" w:rsidP="002847C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99.5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676B23D" w14:textId="77777777" w:rsidR="0059752B" w:rsidRPr="007A3EA5" w:rsidRDefault="0059752B" w:rsidP="002847C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348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2A08C0E" w14:textId="77777777" w:rsidR="0059752B" w:rsidRPr="007A3EA5" w:rsidRDefault="0059752B" w:rsidP="002847C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99.4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429A9E9" w14:textId="77777777" w:rsidR="0059752B" w:rsidRPr="007A3EA5" w:rsidRDefault="0059752B" w:rsidP="002847C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68 </w:t>
            </w:r>
          </w:p>
        </w:tc>
      </w:tr>
      <w:tr w:rsidR="0059752B" w:rsidRPr="007A3EA5" w14:paraId="7B3DF404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42E225C" w14:textId="77777777" w:rsidR="0059752B" w:rsidRPr="007A3EA5" w:rsidRDefault="0059752B" w:rsidP="002847C3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F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ibrinolytic therapy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8E8FD56" w14:textId="77777777" w:rsidR="0059752B" w:rsidRPr="007A3EA5" w:rsidRDefault="0059752B" w:rsidP="002847C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89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D4BA4E2" w14:textId="77777777" w:rsidR="0059752B" w:rsidRPr="007A3EA5" w:rsidRDefault="0059752B" w:rsidP="002847C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7.8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A01475F" w14:textId="77777777" w:rsidR="0059752B" w:rsidRPr="007A3EA5" w:rsidRDefault="0059752B" w:rsidP="002847C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26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E1BD61C" w14:textId="77777777" w:rsidR="0059752B" w:rsidRPr="007A3EA5" w:rsidRDefault="0059752B" w:rsidP="002847C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7.6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6CF1DEC3" w14:textId="77777777" w:rsidR="0059752B" w:rsidRPr="007A3EA5" w:rsidRDefault="0059752B" w:rsidP="002847C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77 </w:t>
            </w:r>
          </w:p>
        </w:tc>
      </w:tr>
      <w:tr w:rsidR="0059752B" w:rsidRPr="007A3EA5" w14:paraId="2BAF629D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2C72DB3" w14:textId="77777777" w:rsidR="0059752B" w:rsidRPr="007A3EA5" w:rsidRDefault="0059752B" w:rsidP="00291562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Surgical embolectomy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E30E365" w14:textId="77777777" w:rsidR="0059752B" w:rsidRPr="007A3EA5" w:rsidRDefault="0059752B" w:rsidP="002847C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2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490A2D0" w14:textId="77777777" w:rsidR="0059752B" w:rsidRPr="007A3EA5" w:rsidRDefault="0059752B" w:rsidP="002847C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.1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BC2C8A0" w14:textId="77777777" w:rsidR="0059752B" w:rsidRPr="007A3EA5" w:rsidRDefault="0059752B" w:rsidP="002847C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A976B67" w14:textId="77777777" w:rsidR="0059752B" w:rsidRPr="007A3EA5" w:rsidRDefault="0059752B" w:rsidP="002847C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0.9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4E0040FC" w14:textId="77777777" w:rsidR="0059752B" w:rsidRPr="007A3EA5" w:rsidRDefault="0059752B" w:rsidP="002847C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266 </w:t>
            </w:r>
          </w:p>
        </w:tc>
      </w:tr>
      <w:tr w:rsidR="0059752B" w:rsidRPr="007A3EA5" w14:paraId="5C3D2323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266F7E2" w14:textId="77777777" w:rsidR="0059752B" w:rsidRPr="007A3EA5" w:rsidRDefault="0059752B" w:rsidP="002847C3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Trans-catheter embolectomy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3403A38" w14:textId="77777777" w:rsidR="0059752B" w:rsidRPr="007A3EA5" w:rsidRDefault="0059752B" w:rsidP="002847C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7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2065B21" w14:textId="77777777" w:rsidR="0059752B" w:rsidRPr="007A3EA5" w:rsidRDefault="0059752B" w:rsidP="002847C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0.6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8E2B0DF" w14:textId="77777777" w:rsidR="0059752B" w:rsidRPr="007A3EA5" w:rsidRDefault="0059752B" w:rsidP="002847C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BA8111C" w14:textId="77777777" w:rsidR="0059752B" w:rsidRPr="007A3EA5" w:rsidRDefault="0059752B" w:rsidP="002847C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0.5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9A53E8F" w14:textId="77777777" w:rsidR="0059752B" w:rsidRPr="007A3EA5" w:rsidRDefault="0059752B" w:rsidP="002847C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88 </w:t>
            </w:r>
          </w:p>
        </w:tc>
      </w:tr>
      <w:tr w:rsidR="0059752B" w:rsidRPr="007A3EA5" w14:paraId="56B2144D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079DFAA" w14:textId="77777777" w:rsidR="0059752B" w:rsidRPr="007A3EA5" w:rsidRDefault="0059752B" w:rsidP="002847C3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E865074" w14:textId="77777777" w:rsidR="0059752B" w:rsidRPr="007A3EA5" w:rsidRDefault="0059752B" w:rsidP="002847C3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1C947DD" w14:textId="77777777" w:rsidR="0059752B" w:rsidRPr="007A3EA5" w:rsidRDefault="0059752B" w:rsidP="002847C3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1D694F7" w14:textId="77777777" w:rsidR="0059752B" w:rsidRPr="007A3EA5" w:rsidRDefault="0059752B" w:rsidP="002847C3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01DC3F6" w14:textId="77777777" w:rsidR="0059752B" w:rsidRPr="007A3EA5" w:rsidRDefault="0059752B" w:rsidP="002847C3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20F39481" w14:textId="77777777" w:rsidR="0059752B" w:rsidRPr="007A3EA5" w:rsidRDefault="0059752B" w:rsidP="002847C3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59752B" w:rsidRPr="007A3EA5" w14:paraId="3FD901F7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8C1BBAC" w14:textId="77777777" w:rsidR="0059752B" w:rsidRPr="002B2116" w:rsidRDefault="0059752B" w:rsidP="00EB6758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lastRenderedPageBreak/>
              <w:t>In-hospital mortality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B4965F7" w14:textId="77777777" w:rsidR="0059752B" w:rsidRPr="007A3EA5" w:rsidRDefault="0059752B" w:rsidP="00EB675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,683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9D97C37" w14:textId="77777777" w:rsidR="0059752B" w:rsidRPr="007A3EA5" w:rsidRDefault="0059752B" w:rsidP="00EB675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4.6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77F0865" w14:textId="77777777" w:rsidR="0059752B" w:rsidRPr="007A3EA5" w:rsidRDefault="0059752B" w:rsidP="00EB675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513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F71F04B" w14:textId="77777777" w:rsidR="0059752B" w:rsidRPr="007A3EA5" w:rsidRDefault="0059752B" w:rsidP="00EB675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14.6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011C52C7" w14:textId="77777777" w:rsidR="0059752B" w:rsidRPr="007A3EA5" w:rsidRDefault="0059752B" w:rsidP="00EB675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09 </w:t>
            </w:r>
          </w:p>
        </w:tc>
      </w:tr>
      <w:tr w:rsidR="0059752B" w:rsidRPr="007A3EA5" w14:paraId="515D88E8" w14:textId="77777777" w:rsidTr="00D85B8A">
        <w:trPr>
          <w:trHeight w:val="324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32D2405" w14:textId="77777777" w:rsidR="0059752B" w:rsidRPr="002B2116" w:rsidRDefault="0059752B" w:rsidP="00EB6758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One-year mortality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5CB8BA3" w14:textId="77777777" w:rsidR="0059752B" w:rsidRPr="007A3EA5" w:rsidRDefault="0059752B" w:rsidP="00EB675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4,075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CB8D26C" w14:textId="77777777" w:rsidR="0059752B" w:rsidRPr="007A3EA5" w:rsidRDefault="0059752B" w:rsidP="00EB675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35.4%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96D3A7E" w14:textId="77777777" w:rsidR="0059752B" w:rsidRPr="007A3EA5" w:rsidRDefault="0059752B" w:rsidP="00EB675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,240 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E69FBFE" w14:textId="77777777" w:rsidR="0059752B" w:rsidRPr="007A3EA5" w:rsidRDefault="0059752B" w:rsidP="00EB675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>35.4%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14:paraId="72F521CD" w14:textId="77777777" w:rsidR="0059752B" w:rsidRPr="007A3EA5" w:rsidRDefault="0059752B" w:rsidP="00EB675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7A3EA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03 </w:t>
            </w:r>
          </w:p>
        </w:tc>
      </w:tr>
    </w:tbl>
    <w:p w14:paraId="0C5A0274" w14:textId="77777777" w:rsidR="007A3EA5" w:rsidRDefault="007A3EA5"/>
    <w:p w14:paraId="49ACB2F0" w14:textId="0127F4BD" w:rsidR="00D87E26" w:rsidRDefault="00D87E26" w:rsidP="00D87E26">
      <w:pPr>
        <w:rPr>
          <w:rFonts w:ascii="Times New Roman" w:hAnsi="Times New Roman" w:cs="Times New Roman"/>
        </w:rPr>
      </w:pPr>
      <w:r w:rsidRPr="00C302AB">
        <w:rPr>
          <w:rFonts w:ascii="Times New Roman" w:hAnsi="Times New Roman" w:cs="Times New Roman"/>
        </w:rPr>
        <w:t xml:space="preserve">Abbreviation: </w:t>
      </w:r>
      <w:r>
        <w:rPr>
          <w:rFonts w:ascii="Times New Roman" w:hAnsi="Times New Roman" w:cs="Times New Roman"/>
        </w:rPr>
        <w:t>SD, standard deviation</w:t>
      </w:r>
    </w:p>
    <w:p w14:paraId="741CCB45" w14:textId="77777777" w:rsidR="007A3EA5" w:rsidRPr="00D87E26" w:rsidRDefault="007A3EA5"/>
    <w:p w14:paraId="0FAEF993" w14:textId="77777777" w:rsidR="007A3EA5" w:rsidRDefault="007A3EA5"/>
    <w:sectPr w:rsidR="007A3EA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753C88" w14:textId="77777777" w:rsidR="00081BEC" w:rsidRDefault="00081BEC" w:rsidP="00012FF0">
      <w:r>
        <w:separator/>
      </w:r>
    </w:p>
  </w:endnote>
  <w:endnote w:type="continuationSeparator" w:id="0">
    <w:p w14:paraId="41C47EC2" w14:textId="77777777" w:rsidR="00081BEC" w:rsidRDefault="00081BEC" w:rsidP="00012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274104" w14:textId="77777777" w:rsidR="00081BEC" w:rsidRDefault="00081BEC" w:rsidP="00012FF0">
      <w:r>
        <w:separator/>
      </w:r>
    </w:p>
  </w:footnote>
  <w:footnote w:type="continuationSeparator" w:id="0">
    <w:p w14:paraId="30800E91" w14:textId="77777777" w:rsidR="00081BEC" w:rsidRDefault="00081BEC" w:rsidP="00012F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EA5"/>
    <w:rsid w:val="00012FF0"/>
    <w:rsid w:val="00081BEC"/>
    <w:rsid w:val="001059C7"/>
    <w:rsid w:val="00225B84"/>
    <w:rsid w:val="002847C3"/>
    <w:rsid w:val="00291562"/>
    <w:rsid w:val="00336A04"/>
    <w:rsid w:val="00347901"/>
    <w:rsid w:val="00380AB1"/>
    <w:rsid w:val="004521D5"/>
    <w:rsid w:val="0046711B"/>
    <w:rsid w:val="004A61E1"/>
    <w:rsid w:val="00514538"/>
    <w:rsid w:val="00527AFF"/>
    <w:rsid w:val="0054170E"/>
    <w:rsid w:val="005601C0"/>
    <w:rsid w:val="0058775A"/>
    <w:rsid w:val="0059752B"/>
    <w:rsid w:val="00605965"/>
    <w:rsid w:val="007A3EA5"/>
    <w:rsid w:val="007C795A"/>
    <w:rsid w:val="008A7080"/>
    <w:rsid w:val="009D6313"/>
    <w:rsid w:val="00A12C39"/>
    <w:rsid w:val="00A306F7"/>
    <w:rsid w:val="00A3251F"/>
    <w:rsid w:val="00AA3C66"/>
    <w:rsid w:val="00B06E10"/>
    <w:rsid w:val="00B36B10"/>
    <w:rsid w:val="00B46CDF"/>
    <w:rsid w:val="00C843A0"/>
    <w:rsid w:val="00D85B8A"/>
    <w:rsid w:val="00D87E26"/>
    <w:rsid w:val="00EB6758"/>
    <w:rsid w:val="00EF1252"/>
    <w:rsid w:val="00F05487"/>
    <w:rsid w:val="00F33E9B"/>
    <w:rsid w:val="00FC7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8971CF"/>
  <w15:docId w15:val="{D58B5BBA-7DE7-40CE-BAFF-18AEBF038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2F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12FF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12F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12FF0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A12C39"/>
    <w:rPr>
      <w:rFonts w:ascii="Lucida Grande" w:hAnsi="Lucida Grande" w:cs="Lucida Grande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A12C3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81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16</Words>
  <Characters>4656</Characters>
  <Application>Microsoft Office Word</Application>
  <DocSecurity>0</DocSecurity>
  <Lines>38</Lines>
  <Paragraphs>10</Paragraphs>
  <ScaleCrop>false</ScaleCrop>
  <Company/>
  <LinksUpToDate>false</LinksUpToDate>
  <CharactersWithSpaces>5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倫 賴</dc:creator>
  <cp:keywords/>
  <dc:description/>
  <cp:lastModifiedBy>超倫 賴</cp:lastModifiedBy>
  <cp:revision>2</cp:revision>
  <dcterms:created xsi:type="dcterms:W3CDTF">2020-09-19T09:04:00Z</dcterms:created>
  <dcterms:modified xsi:type="dcterms:W3CDTF">2020-09-19T09:04:00Z</dcterms:modified>
</cp:coreProperties>
</file>